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ED6E5" w14:textId="6B639951" w:rsidR="00A71485" w:rsidRDefault="00637950">
      <w:pPr>
        <w:pStyle w:val="Heading1"/>
      </w:pPr>
      <w:bookmarkStart w:id="0" w:name="cheers-2022-checklist"/>
      <w:r w:rsidRPr="00637950">
        <w:t>S1 Checklist. Consolidated Health Economic Evaluation Reporting Standards 2022 (CHEERS 2022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841"/>
        <w:gridCol w:w="542"/>
        <w:gridCol w:w="4156"/>
        <w:gridCol w:w="1801"/>
      </w:tblGrid>
      <w:tr w:rsidR="00A71485" w14:paraId="4E96A951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6E01D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98F7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332B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C0A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A71485" w14:paraId="1626D103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A778C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8F7A6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16137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B4083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16AB86E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D1762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0CC0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10F25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EDFC6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A71485" w14:paraId="3B83B6B9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E27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70948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FA60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1324D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366688DB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5AFB2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2D5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2F943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16D2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A71485" w14:paraId="4EB55E5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F8E0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46F83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A8AB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164D0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7E469D4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14D8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168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1FF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24325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A71485" w14:paraId="50F35A4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BDD5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84AAC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7523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B9295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752498B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B7B8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F0884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69050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B172B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1485" w14:paraId="16EF349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4C635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4AB9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836AC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62466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7565D8E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0A4D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1E51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D7FCA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2E3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619C669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F2FD2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A6894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AAEB7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D57C2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222280E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7D89D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DD640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13F93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0BA94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A71485" w14:paraId="4EB9BE6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0BA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716A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CF0B7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B737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source</w:t>
            </w:r>
          </w:p>
        </w:tc>
      </w:tr>
      <w:tr w:rsidR="00A71485" w14:paraId="2D79B06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456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8B37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ED9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AC87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applicable</w:t>
            </w:r>
          </w:p>
        </w:tc>
      </w:tr>
      <w:tr w:rsidR="00A71485" w14:paraId="75A7288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08521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0218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3DA8A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3C27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6CB0530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A2406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4CC60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162A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384F5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32CE146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D9A24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F4140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1CD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A08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Study design and population</w:t>
            </w:r>
          </w:p>
        </w:tc>
      </w:tr>
      <w:tr w:rsidR="00A71485" w14:paraId="0B5D802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131F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CC2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060D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0F6E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source</w:t>
            </w:r>
          </w:p>
        </w:tc>
      </w:tr>
      <w:tr w:rsidR="00A71485" w14:paraId="3782A2D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DF10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F379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3657B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8F52D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Data source</w:t>
            </w:r>
          </w:p>
        </w:tc>
      </w:tr>
      <w:tr w:rsidR="00A71485" w14:paraId="73EABD5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E676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9F75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C23B2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2357D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Modeling approach</w:t>
            </w:r>
          </w:p>
        </w:tc>
      </w:tr>
      <w:tr w:rsidR="00A71485" w14:paraId="1DFC895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D1DC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2B16C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D6788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AA72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Modeling approach</w:t>
            </w:r>
          </w:p>
        </w:tc>
      </w:tr>
      <w:tr w:rsidR="00A71485" w14:paraId="70BC7D0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C136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D3E2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77DCC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1C417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Modeling approach</w:t>
            </w:r>
          </w:p>
        </w:tc>
      </w:tr>
      <w:tr w:rsidR="00A71485" w14:paraId="1D38613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61545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ABEBA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3A410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9C005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Modeling approach</w:t>
            </w:r>
          </w:p>
        </w:tc>
      </w:tr>
      <w:tr w:rsidR="00A71485" w14:paraId="74E6BB1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6A6A5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3C0BE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E05D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D1120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 - Modeling approach</w:t>
            </w:r>
          </w:p>
        </w:tc>
      </w:tr>
      <w:tr w:rsidR="00A71485" w14:paraId="5BF3F19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424C1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2D59A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97ED1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D3CA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1485" w14:paraId="76A6867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89F80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C352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1081E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12CF6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74B91AD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B722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7D3A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FE6D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8D9D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Table 1 and S2-S7 Table </w:t>
            </w:r>
          </w:p>
        </w:tc>
      </w:tr>
      <w:tr w:rsidR="00A71485" w14:paraId="75A01F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83F1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ACA9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5AFD3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2917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, Figure 2-3, Table 3, and S8 Table</w:t>
            </w:r>
          </w:p>
        </w:tc>
      </w:tr>
      <w:tr w:rsidR="00A71485" w14:paraId="39B4049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FFB9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4A528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0B152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5CB2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S4-S12 Figure </w:t>
            </w:r>
          </w:p>
        </w:tc>
      </w:tr>
      <w:tr w:rsidR="00A71485" w14:paraId="2BFD2EE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FD15E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E0C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40FD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9F0F2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ot reported</w:t>
            </w:r>
          </w:p>
        </w:tc>
      </w:tr>
      <w:tr w:rsidR="00A71485" w14:paraId="7190FF39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C6C12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AAB75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74D4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ED43C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669773A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C3075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BD0F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8DF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C39E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A71485" w14:paraId="33F425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D4BE6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9C28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900F" w14:textId="77777777" w:rsidR="00A71485" w:rsidRDefault="00A7148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76E02" w14:textId="77777777" w:rsidR="00A71485" w:rsidRDefault="00A71485">
            <w:pPr>
              <w:spacing w:before="100" w:after="100"/>
              <w:ind w:left="100" w:right="100"/>
              <w:jc w:val="center"/>
            </w:pPr>
          </w:p>
        </w:tc>
      </w:tr>
      <w:tr w:rsidR="00A71485" w14:paraId="5CA6919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BE92A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CB6B1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743F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D8DD2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 Statement</w:t>
            </w:r>
          </w:p>
        </w:tc>
      </w:tr>
      <w:tr w:rsidR="00A71485" w14:paraId="23C5E26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7789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5B963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ACC3" w14:textId="77777777" w:rsidR="00A71485" w:rsidRDefault="00000000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653F" w14:textId="77777777" w:rsidR="00A71485" w:rsidRDefault="00000000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s of interest Statement</w:t>
            </w:r>
          </w:p>
        </w:tc>
      </w:tr>
    </w:tbl>
    <w:p w14:paraId="798B4BF3" w14:textId="77777777" w:rsidR="00A71485" w:rsidRDefault="00000000">
      <w:pPr>
        <w:pStyle w:val="FirstParagraph"/>
      </w:pPr>
      <w:r>
        <w:t> </w:t>
      </w:r>
    </w:p>
    <w:p w14:paraId="6FEDB4DE" w14:textId="77777777" w:rsidR="00A71485" w:rsidRDefault="00000000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="00A71485">
          <w:rPr>
            <w:rStyle w:val="Hyperlink"/>
          </w:rPr>
          <w:t>doi:10.1016/j.jval.2021.10.008</w:t>
        </w:r>
      </w:hyperlink>
      <w:bookmarkEnd w:id="0"/>
    </w:p>
    <w:sectPr w:rsidR="00A71485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B2F2E" w14:textId="77777777" w:rsidR="0095528C" w:rsidRDefault="0095528C">
      <w:pPr>
        <w:spacing w:after="0"/>
      </w:pPr>
      <w:r>
        <w:separator/>
      </w:r>
    </w:p>
  </w:endnote>
  <w:endnote w:type="continuationSeparator" w:id="0">
    <w:p w14:paraId="042C84A1" w14:textId="77777777" w:rsidR="0095528C" w:rsidRDefault="0095528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8F484" w14:textId="77777777" w:rsidR="00C351A4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B9615E" w14:textId="77777777" w:rsidR="00C351A4" w:rsidRDefault="00C35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26BE59" w14:textId="77777777" w:rsidR="0095528C" w:rsidRDefault="0095528C">
      <w:r>
        <w:separator/>
      </w:r>
    </w:p>
  </w:footnote>
  <w:footnote w:type="continuationSeparator" w:id="0">
    <w:p w14:paraId="2394564A" w14:textId="77777777" w:rsidR="0095528C" w:rsidRDefault="00955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4E1CDDA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12220675">
    <w:abstractNumId w:val="1"/>
  </w:num>
  <w:num w:numId="2" w16cid:durableId="1730955208">
    <w:abstractNumId w:val="0"/>
  </w:num>
  <w:num w:numId="3" w16cid:durableId="1770811546">
    <w:abstractNumId w:val="16"/>
  </w:num>
  <w:num w:numId="4" w16cid:durableId="1266697110">
    <w:abstractNumId w:val="16"/>
  </w:num>
  <w:num w:numId="5" w16cid:durableId="1538539515">
    <w:abstractNumId w:val="16"/>
  </w:num>
  <w:num w:numId="6" w16cid:durableId="859781601">
    <w:abstractNumId w:val="16"/>
  </w:num>
  <w:num w:numId="7" w16cid:durableId="1017390479">
    <w:abstractNumId w:val="16"/>
  </w:num>
  <w:num w:numId="8" w16cid:durableId="2064257060">
    <w:abstractNumId w:val="16"/>
  </w:num>
  <w:num w:numId="9" w16cid:durableId="249584933">
    <w:abstractNumId w:val="14"/>
  </w:num>
  <w:num w:numId="10" w16cid:durableId="279070991">
    <w:abstractNumId w:val="15"/>
  </w:num>
  <w:num w:numId="11" w16cid:durableId="875122606">
    <w:abstractNumId w:val="15"/>
  </w:num>
  <w:num w:numId="12" w16cid:durableId="1380592625">
    <w:abstractNumId w:val="11"/>
  </w:num>
  <w:num w:numId="13" w16cid:durableId="12386932">
    <w:abstractNumId w:val="9"/>
  </w:num>
  <w:num w:numId="14" w16cid:durableId="1019088433">
    <w:abstractNumId w:val="8"/>
  </w:num>
  <w:num w:numId="15" w16cid:durableId="1752043457">
    <w:abstractNumId w:val="7"/>
  </w:num>
  <w:num w:numId="16" w16cid:durableId="132260368">
    <w:abstractNumId w:val="6"/>
  </w:num>
  <w:num w:numId="17" w16cid:durableId="1717508660">
    <w:abstractNumId w:val="10"/>
  </w:num>
  <w:num w:numId="18" w16cid:durableId="553733703">
    <w:abstractNumId w:val="5"/>
  </w:num>
  <w:num w:numId="19" w16cid:durableId="509872175">
    <w:abstractNumId w:val="4"/>
  </w:num>
  <w:num w:numId="20" w16cid:durableId="1124077568">
    <w:abstractNumId w:val="3"/>
  </w:num>
  <w:num w:numId="21" w16cid:durableId="1622616058">
    <w:abstractNumId w:val="2"/>
  </w:num>
  <w:num w:numId="22" w16cid:durableId="861750966">
    <w:abstractNumId w:val="17"/>
  </w:num>
  <w:num w:numId="23" w16cid:durableId="2030719139">
    <w:abstractNumId w:val="13"/>
  </w:num>
  <w:num w:numId="24" w16cid:durableId="2084645051">
    <w:abstractNumId w:val="15"/>
  </w:num>
  <w:num w:numId="25" w16cid:durableId="14587189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85"/>
    <w:rsid w:val="00185894"/>
    <w:rsid w:val="002F2799"/>
    <w:rsid w:val="003807E0"/>
    <w:rsid w:val="00637950"/>
    <w:rsid w:val="0095528C"/>
    <w:rsid w:val="00A71485"/>
    <w:rsid w:val="00C351A4"/>
    <w:rsid w:val="00D955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08E38"/>
  <w15:docId w15:val="{7713468D-C813-344D-9FD2-96E51E7A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iao, Boshen</dc:creator>
  <cp:keywords/>
  <cp:lastModifiedBy>Jiao, Boshen</cp:lastModifiedBy>
  <cp:revision>3</cp:revision>
  <dcterms:created xsi:type="dcterms:W3CDTF">2025-09-03T05:02:00Z</dcterms:created>
  <dcterms:modified xsi:type="dcterms:W3CDTF">2025-09-17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